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573" w:rsidRPr="00B66564" w:rsidRDefault="00DD0CD9" w:rsidP="008D4C87">
      <w:pPr>
        <w:ind w:left="-360"/>
        <w:rPr>
          <w:rFonts w:ascii="Times New Roman" w:hAnsi="Times New Roman" w:cs="Times New Roman"/>
          <w:b/>
          <w:sz w:val="24"/>
          <w:szCs w:val="24"/>
        </w:rPr>
      </w:pPr>
      <w:r w:rsidRPr="00DD0CD9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Pr="00DD0CD9">
        <w:rPr>
          <w:rFonts w:ascii="Times New Roman" w:hAnsi="Times New Roman" w:cs="Times New Roman"/>
          <w:b/>
          <w:bCs/>
          <w:sz w:val="24"/>
          <w:szCs w:val="24"/>
        </w:rPr>
        <w:t>Strains Used in the Present Study</w:t>
      </w:r>
    </w:p>
    <w:tbl>
      <w:tblPr>
        <w:tblStyle w:val="TableGrid"/>
        <w:tblW w:w="93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2790"/>
        <w:gridCol w:w="1080"/>
        <w:gridCol w:w="5490"/>
      </w:tblGrid>
      <w:tr w:rsidR="00A81857" w:rsidRPr="00C24D4F" w:rsidTr="00C24D4F">
        <w:tc>
          <w:tcPr>
            <w:tcW w:w="2790" w:type="dxa"/>
          </w:tcPr>
          <w:p w:rsidR="009A5573" w:rsidRPr="00C24D4F" w:rsidRDefault="009A5573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1080" w:type="dxa"/>
          </w:tcPr>
          <w:p w:rsidR="009A5573" w:rsidRPr="00C24D4F" w:rsidRDefault="009A5573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ent </w:t>
            </w:r>
            <w:r w:rsidR="00B66564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train</w:t>
            </w:r>
          </w:p>
        </w:tc>
        <w:tc>
          <w:tcPr>
            <w:tcW w:w="5490" w:type="dxa"/>
          </w:tcPr>
          <w:p w:rsidR="009A5573" w:rsidRPr="00C24D4F" w:rsidRDefault="009A5573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</w:tr>
      <w:tr w:rsidR="00A81857" w:rsidRPr="00C24D4F" w:rsidTr="00C24D4F">
        <w:tc>
          <w:tcPr>
            <w:tcW w:w="2790" w:type="dxa"/>
          </w:tcPr>
          <w:p w:rsidR="00D72D5F" w:rsidRPr="00C24D4F" w:rsidRDefault="00D72D5F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</w:t>
            </w:r>
          </w:p>
        </w:tc>
        <w:tc>
          <w:tcPr>
            <w:tcW w:w="1080" w:type="dxa"/>
          </w:tcPr>
          <w:p w:rsidR="00D72D5F" w:rsidRPr="00C24D4F" w:rsidRDefault="00D72D5F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90" w:type="dxa"/>
          </w:tcPr>
          <w:p w:rsidR="00D72D5F" w:rsidRPr="00C24D4F" w:rsidRDefault="00D72D5F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Wild type</w:t>
            </w:r>
          </w:p>
        </w:tc>
      </w:tr>
      <w:tr w:rsidR="00A81857" w:rsidRPr="00C24D4F" w:rsidTr="00C24D4F">
        <w:tc>
          <w:tcPr>
            <w:tcW w:w="2790" w:type="dxa"/>
          </w:tcPr>
          <w:p w:rsidR="009A5573" w:rsidRPr="00C24D4F" w:rsidRDefault="00D255AE" w:rsidP="00D255A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9A5573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naA</w:t>
            </w:r>
            <w:proofErr w:type="spellEnd"/>
          </w:p>
        </w:tc>
        <w:tc>
          <w:tcPr>
            <w:tcW w:w="1080" w:type="dxa"/>
          </w:tcPr>
          <w:p w:rsidR="009A5573" w:rsidRPr="00C24D4F" w:rsidRDefault="009A5573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9A5573" w:rsidRPr="00C24D4F" w:rsidRDefault="000C0748" w:rsidP="000C074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="00FD7B44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</w:p>
        </w:tc>
      </w:tr>
      <w:tr w:rsidR="004C2F4B" w:rsidRPr="00C24D4F" w:rsidTr="00C24D4F">
        <w:tc>
          <w:tcPr>
            <w:tcW w:w="2790" w:type="dxa"/>
          </w:tcPr>
          <w:p w:rsidR="004C2F4B" w:rsidRPr="00F259F4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259F4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F259F4">
              <w:rPr>
                <w:rFonts w:ascii="Times New Roman" w:hAnsi="Times New Roman" w:cs="Times New Roman"/>
                <w:sz w:val="24"/>
                <w:szCs w:val="24"/>
              </w:rPr>
              <w:t>AfCnaA</w:t>
            </w:r>
            <w:proofErr w:type="spellEnd"/>
          </w:p>
        </w:tc>
        <w:tc>
          <w:tcPr>
            <w:tcW w:w="108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4C2F4B" w:rsidRPr="00C24D4F" w:rsidTr="00C24D4F">
        <w:tc>
          <w:tcPr>
            <w:tcW w:w="27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08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t1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4C2F4B" w:rsidRPr="00C24D4F" w:rsidTr="00C24D4F">
        <w:tc>
          <w:tcPr>
            <w:tcW w:w="27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08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t2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4C2F4B" w:rsidRPr="00C24D4F" w:rsidTr="00C24D4F">
        <w:tc>
          <w:tcPr>
            <w:tcW w:w="27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CnaA-T3</w:t>
            </w:r>
          </w:p>
        </w:tc>
        <w:tc>
          <w:tcPr>
            <w:tcW w:w="108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t3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4C2F4B" w:rsidRPr="00C24D4F" w:rsidTr="00C24D4F">
        <w:tc>
          <w:tcPr>
            <w:tcW w:w="27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CnaA-T4</w:t>
            </w:r>
          </w:p>
        </w:tc>
        <w:tc>
          <w:tcPr>
            <w:tcW w:w="108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4C2F4B" w:rsidRPr="00C24D4F" w:rsidRDefault="004C2F4B" w:rsidP="00ED37B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t4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="00DE229E"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DE229E"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8C6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OCNAG3</w:t>
            </w:r>
          </w:p>
        </w:tc>
        <w:tc>
          <w:tcPr>
            <w:tcW w:w="1080" w:type="dxa"/>
          </w:tcPr>
          <w:p w:rsidR="00D23C23" w:rsidRPr="00C24D4F" w:rsidRDefault="00D23C23" w:rsidP="008C6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8C69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romo</w:t>
            </w:r>
            <w:r w:rsidRPr="00D23C23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7833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CnCNA1</w:t>
            </w:r>
          </w:p>
        </w:tc>
        <w:tc>
          <w:tcPr>
            <w:tcW w:w="1080" w:type="dxa"/>
          </w:tcPr>
          <w:p w:rsidR="00D23C23" w:rsidRPr="00C24D4F" w:rsidRDefault="00D23C23" w:rsidP="009A557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7833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259F4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ncna1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7833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CNAFCNA</w:t>
            </w:r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F259F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259F4">
              <w:rPr>
                <w:rFonts w:ascii="Times New Roman" w:hAnsi="Times New Roman" w:cs="Times New Roman"/>
                <w:i/>
                <w:sz w:val="24"/>
                <w:szCs w:val="24"/>
              </w:rPr>
              <w:t>cnafcn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7833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MccnaA</w:t>
            </w:r>
            <w:proofErr w:type="spellEnd"/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7833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259F4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MccnaC</w:t>
            </w:r>
            <w:proofErr w:type="spellEnd"/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259F4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cnaC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MgcnaA</w:t>
            </w:r>
            <w:proofErr w:type="spellEnd"/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259F4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  <w:bookmarkStart w:id="0" w:name="_GoBack"/>
        <w:bookmarkEnd w:id="0"/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NccnaA</w:t>
            </w:r>
            <w:proofErr w:type="spellEnd"/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otef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="00F259F4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cn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EC7A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ES_tradnl"/>
              </w:rPr>
              <w:t>mt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-4SA</w:t>
            </w:r>
          </w:p>
        </w:tc>
        <w:tc>
          <w:tcPr>
            <w:tcW w:w="1080" w:type="dxa"/>
          </w:tcPr>
          <w:p w:rsidR="00D23C23" w:rsidRPr="00C24D4F" w:rsidRDefault="00D23C23" w:rsidP="00EC7A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EC7A0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mt</w:t>
            </w:r>
            <w:r w:rsidRPr="00F2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4S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D23C23" w:rsidRPr="002D60BB" w:rsidTr="00C24D4F">
        <w:tc>
          <w:tcPr>
            <w:tcW w:w="27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ES_tradnl"/>
              </w:rPr>
              <w:t>mt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-4SE</w:t>
            </w:r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  <w:t xml:space="preserve"> 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cnaA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  <w:lang w:val="es-ES_tradnl"/>
              </w:rPr>
              <w:t>mt</w:t>
            </w:r>
            <w:r w:rsidRPr="00F259F4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ES_tradnl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s-ES_tradnl"/>
              </w:rPr>
              <w:t>4SE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  <w:lang w:val="es-ES_tradnl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  <w:lang w:val="es-ES_tradnl"/>
              </w:rPr>
              <w:t>hph</w:t>
            </w:r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ES_tradnl"/>
              </w:rPr>
              <w:t>mt</w:t>
            </w:r>
            <w:proofErr w:type="spellEnd"/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-NIR-AAA</w:t>
            </w:r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proofErr w:type="spellEnd"/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mt</w:t>
            </w:r>
            <w:proofErr w:type="spellEnd"/>
            <w:r w:rsidRPr="002D6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IR</w:t>
            </w:r>
            <w:r w:rsidRPr="00F2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ES_tradnl"/>
              </w:rPr>
              <w:t>mt</w:t>
            </w:r>
            <w:proofErr w:type="spellEnd"/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-THL-PLS</w:t>
            </w:r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proofErr w:type="spellEnd"/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mt</w:t>
            </w:r>
            <w:proofErr w:type="spellEnd"/>
            <w:r w:rsidRPr="002D6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HL</w:t>
            </w:r>
            <w:r w:rsidRPr="00F259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S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ES_tradnl"/>
              </w:rPr>
              <w:t>mt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-V371D</w:t>
            </w:r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naA</w:t>
            </w:r>
            <w:r w:rsidRPr="002D60BB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mt</w:t>
            </w:r>
            <w:r w:rsidRPr="002D6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371D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</w:p>
        </w:tc>
      </w:tr>
      <w:tr w:rsidR="00D23C23" w:rsidRPr="00C24D4F" w:rsidTr="00C24D4F">
        <w:tc>
          <w:tcPr>
            <w:tcW w:w="27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ES_tradnl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KO-</w:t>
            </w: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cnaA</w:t>
            </w:r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s-ES_tradnl"/>
              </w:rPr>
              <w:t>mt</w:t>
            </w:r>
            <w:proofErr w:type="spellEnd"/>
            <w:r w:rsidRPr="00C24D4F">
              <w:rPr>
                <w:rFonts w:ascii="Times New Roman" w:hAnsi="Times New Roman" w:cs="Times New Roman"/>
                <w:bCs/>
                <w:sz w:val="24"/>
                <w:szCs w:val="24"/>
                <w:lang w:val="es-ES_tradnl"/>
              </w:rPr>
              <w:t>-RVF-AAA</w:t>
            </w:r>
          </w:p>
        </w:tc>
        <w:tc>
          <w:tcPr>
            <w:tcW w:w="1080" w:type="dxa"/>
          </w:tcPr>
          <w:p w:rsidR="00D23C23" w:rsidRPr="00C24D4F" w:rsidRDefault="00D23C23" w:rsidP="009B0E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Af293.1</w:t>
            </w:r>
          </w:p>
        </w:tc>
        <w:tc>
          <w:tcPr>
            <w:tcW w:w="5490" w:type="dxa"/>
          </w:tcPr>
          <w:p w:rsidR="00D23C23" w:rsidRPr="00C24D4F" w:rsidRDefault="00D23C23" w:rsidP="00BE7CC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24D4F">
              <w:rPr>
                <w:rFonts w:ascii="Times New Roman" w:hAnsi="Times New Roman" w:cs="Times New Roman"/>
                <w:bCs/>
                <w:sz w:val="24"/>
                <w:szCs w:val="24"/>
              </w:rPr>
              <w:t>Δ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</w:t>
            </w:r>
            <w:proofErr w:type="spellEnd"/>
            <w:r w:rsidRPr="00C24D4F">
              <w:rPr>
                <w:rFonts w:ascii="Times New Roman" w:hAnsi="Times New Roman" w:cs="Times New Roman"/>
                <w:sz w:val="24"/>
                <w:szCs w:val="24"/>
              </w:rPr>
              <w:t>::</w:t>
            </w:r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pyrG1</w:t>
            </w:r>
            <w:r w:rsidRPr="00C24D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cnaApromo</w:t>
            </w:r>
            <w:proofErr w:type="spellEnd"/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naA</w:t>
            </w:r>
            <w:r w:rsidRPr="002D60BB">
              <w:rPr>
                <w:rFonts w:ascii="Times New Roman" w:hAnsi="Times New Roman" w:cs="Times New Roman"/>
                <w:bCs/>
                <w:i/>
                <w:sz w:val="24"/>
                <w:szCs w:val="24"/>
                <w:vertAlign w:val="superscript"/>
              </w:rPr>
              <w:t>mt</w:t>
            </w:r>
            <w:proofErr w:type="spellEnd"/>
            <w:r w:rsidRPr="002D60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</w:t>
            </w:r>
            <w:r w:rsidRPr="00C24D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VF-AAA</w:t>
            </w:r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gfp</w:t>
            </w:r>
            <w:proofErr w:type="spellEnd"/>
            <w:r w:rsidRPr="00C24D4F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proofErr w:type="spellStart"/>
            <w:r w:rsidRPr="00C24D4F">
              <w:rPr>
                <w:rFonts w:ascii="Times New Roman" w:hAnsi="Times New Roman" w:cs="Times New Roman"/>
                <w:i/>
                <w:sz w:val="24"/>
                <w:szCs w:val="24"/>
              </w:rPr>
              <w:t>hph</w:t>
            </w:r>
            <w:proofErr w:type="spellEnd"/>
          </w:p>
        </w:tc>
      </w:tr>
    </w:tbl>
    <w:p w:rsidR="009A5573" w:rsidRPr="00C24D4F" w:rsidRDefault="009A5573" w:rsidP="009A5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A5573" w:rsidRPr="00C24D4F" w:rsidRDefault="009A5573" w:rsidP="009A55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5DC2" w:rsidRDefault="00135DC2" w:rsidP="00135DC2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ll the strains listed were constructed in the Af293 derived isogenic Af293.1 strain with </w:t>
      </w:r>
      <w:proofErr w:type="spellStart"/>
      <w:r w:rsidRPr="003B2D46">
        <w:rPr>
          <w:rFonts w:ascii="Times New Roman" w:hAnsi="Times New Roman" w:cs="Times New Roman"/>
          <w:bCs/>
          <w:i/>
          <w:sz w:val="24"/>
          <w:szCs w:val="24"/>
        </w:rPr>
        <w:t>pyr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auxotrophy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Δ</w:t>
      </w:r>
      <w:r w:rsidRPr="003B2D46">
        <w:rPr>
          <w:rFonts w:ascii="Times New Roman" w:hAnsi="Times New Roman" w:cs="Times New Roman"/>
          <w:bCs/>
          <w:i/>
          <w:sz w:val="24"/>
          <w:szCs w:val="24"/>
        </w:rPr>
        <w:t>cna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strain previously constructed in the Af293.1 background by utilizing the </w:t>
      </w:r>
      <w:proofErr w:type="spellStart"/>
      <w:r w:rsidRPr="003B2D46">
        <w:rPr>
          <w:rFonts w:ascii="Times New Roman" w:hAnsi="Times New Roman" w:cs="Times New Roman"/>
          <w:bCs/>
          <w:i/>
          <w:sz w:val="24"/>
          <w:szCs w:val="24"/>
        </w:rPr>
        <w:t>pyr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marker gene was transformed with the various </w:t>
      </w:r>
      <w:proofErr w:type="spellStart"/>
      <w:r w:rsidRPr="003B2D46">
        <w:rPr>
          <w:rFonts w:ascii="Times New Roman" w:hAnsi="Times New Roman" w:cs="Times New Roman"/>
          <w:bCs/>
          <w:i/>
          <w:sz w:val="24"/>
          <w:szCs w:val="24"/>
        </w:rPr>
        <w:t>cnaA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constructs either under the control of its native promoter or the </w:t>
      </w:r>
      <w:proofErr w:type="spellStart"/>
      <w:r w:rsidRPr="00DC2995">
        <w:rPr>
          <w:rFonts w:ascii="Times New Roman" w:hAnsi="Times New Roman" w:cs="Times New Roman"/>
          <w:bCs/>
          <w:i/>
          <w:sz w:val="24"/>
          <w:szCs w:val="24"/>
        </w:rPr>
        <w:t>ote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promoter with </w:t>
      </w:r>
      <w:proofErr w:type="spellStart"/>
      <w:r w:rsidRPr="00DC2995">
        <w:rPr>
          <w:rFonts w:ascii="Times New Roman" w:hAnsi="Times New Roman" w:cs="Times New Roman"/>
          <w:bCs/>
          <w:i/>
          <w:sz w:val="24"/>
          <w:szCs w:val="24"/>
        </w:rPr>
        <w:t>gfp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tag and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hygromycin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(</w:t>
      </w:r>
      <w:proofErr w:type="spellStart"/>
      <w:r w:rsidRPr="00DC2995">
        <w:rPr>
          <w:rFonts w:ascii="Times New Roman" w:hAnsi="Times New Roman" w:cs="Times New Roman"/>
          <w:bCs/>
          <w:i/>
          <w:sz w:val="24"/>
          <w:szCs w:val="24"/>
        </w:rPr>
        <w:t>hph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resistance marker gene. </w:t>
      </w:r>
    </w:p>
    <w:p w:rsidR="00272372" w:rsidRPr="00C24D4F" w:rsidRDefault="00272372">
      <w:pPr>
        <w:rPr>
          <w:rFonts w:ascii="Times New Roman" w:hAnsi="Times New Roman" w:cs="Times New Roman"/>
          <w:sz w:val="24"/>
          <w:szCs w:val="24"/>
        </w:rPr>
      </w:pPr>
    </w:p>
    <w:sectPr w:rsidR="00272372" w:rsidRPr="00C24D4F" w:rsidSect="00230E8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272372"/>
    <w:rsid w:val="00030B51"/>
    <w:rsid w:val="000B1196"/>
    <w:rsid w:val="000C0748"/>
    <w:rsid w:val="00135DC2"/>
    <w:rsid w:val="00230E81"/>
    <w:rsid w:val="00272372"/>
    <w:rsid w:val="002C36A6"/>
    <w:rsid w:val="002D60BB"/>
    <w:rsid w:val="002D6E92"/>
    <w:rsid w:val="00472DCA"/>
    <w:rsid w:val="004C2F4B"/>
    <w:rsid w:val="0051731A"/>
    <w:rsid w:val="005457B3"/>
    <w:rsid w:val="006D2BAD"/>
    <w:rsid w:val="00783340"/>
    <w:rsid w:val="007F7A35"/>
    <w:rsid w:val="008537A1"/>
    <w:rsid w:val="008D4C87"/>
    <w:rsid w:val="009024DF"/>
    <w:rsid w:val="009A5573"/>
    <w:rsid w:val="009C01E5"/>
    <w:rsid w:val="00A81857"/>
    <w:rsid w:val="00AA5232"/>
    <w:rsid w:val="00B35C42"/>
    <w:rsid w:val="00B66564"/>
    <w:rsid w:val="00B92EC0"/>
    <w:rsid w:val="00BA52F1"/>
    <w:rsid w:val="00BE7CC4"/>
    <w:rsid w:val="00C066F3"/>
    <w:rsid w:val="00C24D4F"/>
    <w:rsid w:val="00C32055"/>
    <w:rsid w:val="00D12A97"/>
    <w:rsid w:val="00D23C23"/>
    <w:rsid w:val="00D255AE"/>
    <w:rsid w:val="00D72D5F"/>
    <w:rsid w:val="00DD0CD9"/>
    <w:rsid w:val="00DE229E"/>
    <w:rsid w:val="00F259F4"/>
    <w:rsid w:val="00F36B37"/>
    <w:rsid w:val="00F56C49"/>
    <w:rsid w:val="00F969C6"/>
    <w:rsid w:val="00FD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C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E2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56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557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E22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_tradnl"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5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656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134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2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1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Rao Juvvadi, Ph.D.</dc:creator>
  <cp:lastModifiedBy>Praveen Rao Juvvadi, Ph.D.</cp:lastModifiedBy>
  <cp:revision>3</cp:revision>
  <dcterms:created xsi:type="dcterms:W3CDTF">2013-03-23T15:32:00Z</dcterms:created>
  <dcterms:modified xsi:type="dcterms:W3CDTF">2013-07-23T22:36:00Z</dcterms:modified>
</cp:coreProperties>
</file>